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77"/>
        <w:tblW w:w="9360" w:type="dxa"/>
        <w:tblLook w:val="04A0" w:firstRow="1" w:lastRow="0" w:firstColumn="1" w:lastColumn="0" w:noHBand="0" w:noVBand="1"/>
      </w:tblPr>
      <w:tblGrid>
        <w:gridCol w:w="893"/>
        <w:gridCol w:w="1027"/>
        <w:gridCol w:w="1027"/>
        <w:gridCol w:w="894"/>
        <w:gridCol w:w="842"/>
        <w:gridCol w:w="859"/>
        <w:gridCol w:w="812"/>
        <w:gridCol w:w="795"/>
        <w:gridCol w:w="861"/>
        <w:gridCol w:w="1350"/>
      </w:tblGrid>
      <w:tr w:rsidR="006510E6" w:rsidRPr="00FC57E3" w14:paraId="29DCB684" w14:textId="77777777" w:rsidTr="006510E6">
        <w:trPr>
          <w:trHeight w:val="290"/>
        </w:trPr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5D92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bookmarkStart w:id="0" w:name="_GoBack"/>
            <w:bookmarkEnd w:id="0"/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ampl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6634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Raw read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D39F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lean read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7738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Raw base(G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6DDE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lean base(G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C547" w14:textId="433AEF79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Effective rate</w:t>
            </w:r>
            <w:r w:rsidR="00FC57E3"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 xml:space="preserve"> </w:t>
            </w: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(%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F049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Error rate (%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02E7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Q20(%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1E5A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Q30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32A5" w14:textId="77777777" w:rsidR="006510E6" w:rsidRPr="00DE0E99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DE0E99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GC content (%)</w:t>
            </w:r>
          </w:p>
        </w:tc>
      </w:tr>
      <w:tr w:rsidR="006510E6" w:rsidRPr="00FC57E3" w14:paraId="601DCC63" w14:textId="77777777" w:rsidTr="006510E6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9FE0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w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1782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2486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CD7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18876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C2F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2D3D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1DE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7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124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6B4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3.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956C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6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7A4" w14:textId="77777777" w:rsidR="006510E6" w:rsidRPr="00FC57E3" w:rsidRDefault="006510E6" w:rsidP="0065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4.67</w:t>
            </w:r>
          </w:p>
        </w:tc>
      </w:tr>
      <w:tr w:rsidR="00DE0E99" w:rsidRPr="00FC57E3" w14:paraId="36339E9F" w14:textId="77777777" w:rsidTr="006510E6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4392" w14:textId="5A2D333A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w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FC4D" w14:textId="13132C3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9755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DBA8" w14:textId="6193DBEC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5134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9306" w14:textId="0068D171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2299" w14:textId="50379452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241E" w14:textId="7F41F770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6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7940" w14:textId="20BE7043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6ABB" w14:textId="44E57575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3.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8A02" w14:textId="31D7EF68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6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5528" w14:textId="440843D2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3.7</w:t>
            </w:r>
          </w:p>
        </w:tc>
      </w:tr>
      <w:tr w:rsidR="00DE0E99" w:rsidRPr="00FC57E3" w14:paraId="1F7319ED" w14:textId="77777777" w:rsidTr="006510E6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35FB" w14:textId="1CF29A98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w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C3B6" w14:textId="222181E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30269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FBAD" w14:textId="7A8135BC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3996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FE87" w14:textId="49F75DB0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636C" w14:textId="31D2147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1308" w14:textId="6367BF71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5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E9DB" w14:textId="1E284452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4921" w14:textId="09D1B158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4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5746" w14:textId="4C8D2F3F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6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DB90" w14:textId="5F5A592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4.72</w:t>
            </w:r>
          </w:p>
        </w:tc>
      </w:tr>
      <w:tr w:rsidR="00DE0E99" w:rsidRPr="00FC57E3" w14:paraId="2420ED3A" w14:textId="77777777" w:rsidTr="006510E6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BB0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A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D417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8556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896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4298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515A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C1E2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F34A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6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ED8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0D1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4.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E6D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6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6E5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3.31</w:t>
            </w:r>
          </w:p>
        </w:tc>
      </w:tr>
      <w:tr w:rsidR="00DE0E99" w:rsidRPr="00FC57E3" w14:paraId="1E2F2004" w14:textId="77777777" w:rsidTr="006510E6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004A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A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DBBD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3557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F18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19423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1BD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E71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56B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6.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7E78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610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4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5968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7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5E4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2.86</w:t>
            </w:r>
          </w:p>
        </w:tc>
      </w:tr>
      <w:tr w:rsidR="00DE0E99" w:rsidRPr="00FC57E3" w14:paraId="06B38961" w14:textId="77777777" w:rsidTr="00DE0E99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F82C" w14:textId="12B50615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A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64BC" w14:textId="45B71C1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12386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5557" w14:textId="1CBD444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09266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CAAA" w14:textId="23F0E17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B05B" w14:textId="6B062FE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494F" w14:textId="6768880F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7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22A8" w14:textId="30388AE1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6166" w14:textId="0434B501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3.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3BC8" w14:textId="7510A3FA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6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2432" w14:textId="1A6FAC01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3.41</w:t>
            </w:r>
          </w:p>
        </w:tc>
      </w:tr>
      <w:tr w:rsidR="00DE0E99" w:rsidRPr="00FC57E3" w14:paraId="46FE636A" w14:textId="77777777" w:rsidTr="00DE0E99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2D6D" w14:textId="2A1B802A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AA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916D" w14:textId="7C1086AC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7578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F2D7" w14:textId="210B7643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4527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FFB0" w14:textId="4FC4B2E5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FE1F" w14:textId="480FCAC4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B66A" w14:textId="20E2974C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7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E177" w14:textId="2FD30D23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6DB9" w14:textId="4EABB8FA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4.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FD5E" w14:textId="2CE430AE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6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CA9B" w14:textId="492C3F3A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3.57</w:t>
            </w:r>
          </w:p>
        </w:tc>
      </w:tr>
      <w:tr w:rsidR="00DE0E99" w:rsidRPr="00FC57E3" w14:paraId="2F520377" w14:textId="77777777" w:rsidTr="006510E6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1CF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AA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60C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33314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7A6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9972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B78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7A6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B36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7.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23A2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912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3.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DE6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5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989" w14:textId="7777777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3.53</w:t>
            </w:r>
          </w:p>
        </w:tc>
      </w:tr>
      <w:tr w:rsidR="00DE0E99" w:rsidRPr="00FC57E3" w14:paraId="4B597D83" w14:textId="77777777" w:rsidTr="00DE0E99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BA5C6" w14:textId="422CD681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AA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389F3" w14:textId="4D2DFB1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88144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01436" w14:textId="78066E3B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125057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40281" w14:textId="29BFB53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8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0F31F" w14:textId="3A97A21F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3.7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BA13C" w14:textId="6633605E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7.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564C0" w14:textId="5C04DF92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6C73B" w14:textId="4201D3AF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93.8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60616" w14:textId="5B22ACC6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86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46A29" w14:textId="5C4B1DB7" w:rsidR="00DE0E99" w:rsidRPr="00FC57E3" w:rsidRDefault="00DE0E99" w:rsidP="00DE0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57E3">
              <w:rPr>
                <w:rFonts w:ascii="Times New Roman" w:eastAsia="Times New Roman" w:hAnsi="Times New Roman" w:cs="Times New Roman"/>
                <w:color w:val="000000"/>
                <w:sz w:val="16"/>
              </w:rPr>
              <w:t>63.35</w:t>
            </w:r>
          </w:p>
        </w:tc>
      </w:tr>
    </w:tbl>
    <w:p w14:paraId="4F67DE49" w14:textId="65DFD7D1" w:rsidR="006510E6" w:rsidRPr="00FC57E3" w:rsidRDefault="00FC57E3">
      <w:pPr>
        <w:rPr>
          <w:rFonts w:ascii="Times New Roman" w:hAnsi="Times New Roman" w:cs="Times New Roman"/>
          <w:b/>
          <w:sz w:val="24"/>
        </w:rPr>
      </w:pPr>
      <w:r>
        <w:rPr>
          <w:b/>
          <w:sz w:val="24"/>
        </w:rPr>
        <w:t xml:space="preserve">                                                 </w:t>
      </w:r>
      <w:r w:rsidR="006510E6" w:rsidRPr="00FC57E3">
        <w:rPr>
          <w:rFonts w:ascii="Times New Roman" w:hAnsi="Times New Roman" w:cs="Times New Roman"/>
          <w:b/>
          <w:sz w:val="24"/>
        </w:rPr>
        <w:t>Table S1</w:t>
      </w:r>
      <w:r w:rsidR="00DE0E99">
        <w:rPr>
          <w:rFonts w:ascii="Times New Roman" w:hAnsi="Times New Roman" w:cs="Times New Roman"/>
          <w:b/>
          <w:sz w:val="24"/>
        </w:rPr>
        <w:t>.</w:t>
      </w:r>
      <w:r w:rsidR="006510E6" w:rsidRPr="00FC57E3">
        <w:rPr>
          <w:rFonts w:ascii="Times New Roman" w:hAnsi="Times New Roman" w:cs="Times New Roman"/>
          <w:b/>
          <w:sz w:val="24"/>
        </w:rPr>
        <w:t xml:space="preserve">  </w:t>
      </w:r>
      <w:r w:rsidR="006510E6" w:rsidRPr="00FC57E3">
        <w:rPr>
          <w:rFonts w:ascii="Times New Roman" w:hAnsi="Times New Roman" w:cs="Times New Roman"/>
          <w:sz w:val="24"/>
        </w:rPr>
        <w:t>Data Quality Summary</w:t>
      </w:r>
    </w:p>
    <w:p w14:paraId="12EBAA54" w14:textId="77777777" w:rsid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</w:p>
    <w:p w14:paraId="3602E78B" w14:textId="44B5880D" w:rsidR="00A23969" w:rsidRDefault="006510E6" w:rsidP="00A23969">
      <w:pPr>
        <w:spacing w:after="0" w:line="240" w:lineRule="auto"/>
        <w:rPr>
          <w:rFonts w:ascii="Times New Roman" w:hAnsi="Times New Roman" w:cs="Times New Roman"/>
        </w:rPr>
      </w:pPr>
      <w:r w:rsidRPr="006510E6">
        <w:rPr>
          <w:rFonts w:ascii="Times New Roman" w:hAnsi="Times New Roman" w:cs="Times New Roman"/>
        </w:rPr>
        <w:t xml:space="preserve">w: wild-type Xcc306  </w:t>
      </w:r>
      <w:r w:rsidR="00D41100">
        <w:rPr>
          <w:rFonts w:ascii="Times New Roman" w:hAnsi="Times New Roman" w:cs="Times New Roman"/>
        </w:rPr>
        <w:t xml:space="preserve"> </w:t>
      </w:r>
      <w:r w:rsidRPr="006510E6">
        <w:rPr>
          <w:rFonts w:ascii="Times New Roman" w:hAnsi="Times New Roman" w:cs="Times New Roman"/>
        </w:rPr>
        <w:t>A: ∆</w:t>
      </w:r>
      <w:proofErr w:type="spellStart"/>
      <w:r w:rsidRPr="006510E6">
        <w:rPr>
          <w:rFonts w:ascii="Times New Roman" w:hAnsi="Times New Roman" w:cs="Times New Roman"/>
          <w:i/>
        </w:rPr>
        <w:t>dksA</w:t>
      </w:r>
      <w:proofErr w:type="spellEnd"/>
      <w:r w:rsidRPr="006510E6">
        <w:rPr>
          <w:rFonts w:ascii="Times New Roman" w:hAnsi="Times New Roman" w:cs="Times New Roman"/>
        </w:rPr>
        <w:t xml:space="preserve">  </w:t>
      </w:r>
      <w:r w:rsidR="00D41100">
        <w:rPr>
          <w:rFonts w:ascii="Times New Roman" w:hAnsi="Times New Roman" w:cs="Times New Roman"/>
        </w:rPr>
        <w:t xml:space="preserve"> </w:t>
      </w:r>
      <w:r w:rsidRPr="006510E6">
        <w:rPr>
          <w:rFonts w:ascii="Times New Roman" w:hAnsi="Times New Roman" w:cs="Times New Roman"/>
        </w:rPr>
        <w:t>AA: ∆</w:t>
      </w:r>
      <w:proofErr w:type="spellStart"/>
      <w:r w:rsidRPr="006510E6">
        <w:rPr>
          <w:rFonts w:ascii="Times New Roman" w:hAnsi="Times New Roman" w:cs="Times New Roman"/>
          <w:i/>
        </w:rPr>
        <w:t>spoT</w:t>
      </w:r>
      <w:proofErr w:type="spellEnd"/>
      <w:r w:rsidRPr="006510E6">
        <w:rPr>
          <w:rFonts w:ascii="Times New Roman" w:hAnsi="Times New Roman" w:cs="Times New Roman"/>
          <w:i/>
        </w:rPr>
        <w:t>/</w:t>
      </w:r>
      <w:proofErr w:type="spellStart"/>
      <w:proofErr w:type="gramStart"/>
      <w:r w:rsidRPr="006510E6">
        <w:rPr>
          <w:rFonts w:ascii="Times New Roman" w:hAnsi="Times New Roman" w:cs="Times New Roman"/>
          <w:i/>
        </w:rPr>
        <w:t>relA</w:t>
      </w:r>
      <w:proofErr w:type="spellEnd"/>
      <w:r w:rsidRPr="00A23969">
        <w:rPr>
          <w:rFonts w:ascii="Times New Roman" w:hAnsi="Times New Roman" w:cs="Times New Roman"/>
        </w:rPr>
        <w:t xml:space="preserve">;   </w:t>
      </w:r>
      <w:proofErr w:type="gramEnd"/>
      <w:r w:rsidRPr="00A23969">
        <w:rPr>
          <w:rFonts w:ascii="Times New Roman" w:hAnsi="Times New Roman" w:cs="Times New Roman"/>
        </w:rPr>
        <w:t xml:space="preserve">1,2,3 means the biological repeats for each strain  </w:t>
      </w:r>
    </w:p>
    <w:p w14:paraId="2B990908" w14:textId="64784E2C" w:rsid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A23969">
        <w:rPr>
          <w:rFonts w:ascii="Times New Roman" w:hAnsi="Times New Roman" w:cs="Times New Roman"/>
        </w:rPr>
        <w:t>Raw reads: total amount of reads of raw data</w:t>
      </w:r>
      <w:r w:rsidR="002D216E">
        <w:rPr>
          <w:rFonts w:ascii="Times New Roman" w:hAnsi="Times New Roman" w:cs="Times New Roman"/>
        </w:rPr>
        <w:t>.</w:t>
      </w:r>
    </w:p>
    <w:p w14:paraId="7197D58B" w14:textId="2F11C368" w:rsidR="00A23969" w:rsidRP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DE0E99">
        <w:rPr>
          <w:rFonts w:ascii="Times New Roman" w:hAnsi="Times New Roman" w:cs="Times New Roman"/>
        </w:rPr>
        <w:t>Clean reads: total amount of reads of clean data</w:t>
      </w:r>
      <w:r w:rsidR="002D216E">
        <w:rPr>
          <w:rFonts w:ascii="Times New Roman" w:hAnsi="Times New Roman" w:cs="Times New Roman"/>
        </w:rPr>
        <w:t>.</w:t>
      </w:r>
      <w:r w:rsidRPr="00A23969">
        <w:rPr>
          <w:rFonts w:ascii="Times New Roman" w:hAnsi="Times New Roman" w:cs="Times New Roman"/>
        </w:rPr>
        <w:t xml:space="preserve"> </w:t>
      </w:r>
    </w:p>
    <w:p w14:paraId="68E83446" w14:textId="57823370" w:rsidR="00A23969" w:rsidRP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A23969">
        <w:rPr>
          <w:rFonts w:ascii="Times New Roman" w:hAnsi="Times New Roman" w:cs="Times New Roman"/>
        </w:rPr>
        <w:t>Raw bases: (Raw reads) * (sequence length), calculat</w:t>
      </w:r>
      <w:r w:rsidR="00DE0E99">
        <w:rPr>
          <w:rFonts w:ascii="Times New Roman" w:hAnsi="Times New Roman" w:cs="Times New Roman"/>
        </w:rPr>
        <w:t>ed</w:t>
      </w:r>
      <w:r w:rsidRPr="00A23969">
        <w:rPr>
          <w:rFonts w:ascii="Times New Roman" w:hAnsi="Times New Roman" w:cs="Times New Roman"/>
        </w:rPr>
        <w:t xml:space="preserve"> in G. </w:t>
      </w:r>
    </w:p>
    <w:p w14:paraId="2F2A4828" w14:textId="38FC400B" w:rsidR="00A23969" w:rsidRP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A23969">
        <w:rPr>
          <w:rFonts w:ascii="Times New Roman" w:hAnsi="Times New Roman" w:cs="Times New Roman"/>
        </w:rPr>
        <w:t>Clean bases: (Clean reads) * (sequence length), calculat</w:t>
      </w:r>
      <w:r w:rsidR="00DE0E99">
        <w:rPr>
          <w:rFonts w:ascii="Times New Roman" w:hAnsi="Times New Roman" w:cs="Times New Roman"/>
        </w:rPr>
        <w:t>ed</w:t>
      </w:r>
      <w:r w:rsidRPr="00A23969">
        <w:rPr>
          <w:rFonts w:ascii="Times New Roman" w:hAnsi="Times New Roman" w:cs="Times New Roman"/>
        </w:rPr>
        <w:t xml:space="preserve"> in G. </w:t>
      </w:r>
    </w:p>
    <w:p w14:paraId="041F0180" w14:textId="5BE72370" w:rsidR="00A23969" w:rsidRP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A23969">
        <w:rPr>
          <w:rFonts w:ascii="Times New Roman" w:hAnsi="Times New Roman" w:cs="Times New Roman"/>
        </w:rPr>
        <w:t xml:space="preserve">Effective Rate (%): (Clean reads/Raw </w:t>
      </w:r>
      <w:r w:rsidR="00D41100" w:rsidRPr="00A23969">
        <w:rPr>
          <w:rFonts w:ascii="Times New Roman" w:hAnsi="Times New Roman" w:cs="Times New Roman"/>
        </w:rPr>
        <w:t>reads) *</w:t>
      </w:r>
      <w:r w:rsidRPr="00A23969">
        <w:rPr>
          <w:rFonts w:ascii="Times New Roman" w:hAnsi="Times New Roman" w:cs="Times New Roman"/>
        </w:rPr>
        <w:t>100%</w:t>
      </w:r>
    </w:p>
    <w:p w14:paraId="34892C3F" w14:textId="77777777" w:rsidR="00A23969" w:rsidRP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A23969">
        <w:rPr>
          <w:rFonts w:ascii="Times New Roman" w:hAnsi="Times New Roman" w:cs="Times New Roman"/>
        </w:rPr>
        <w:t>Error rate: base error rate</w:t>
      </w:r>
    </w:p>
    <w:p w14:paraId="0D732ED4" w14:textId="77777777" w:rsidR="00A23969" w:rsidRP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A23969">
        <w:rPr>
          <w:rFonts w:ascii="Times New Roman" w:hAnsi="Times New Roman" w:cs="Times New Roman"/>
        </w:rPr>
        <w:t xml:space="preserve">Q20, Q30: (Base count of </w:t>
      </w:r>
      <w:proofErr w:type="spellStart"/>
      <w:r w:rsidRPr="00A23969">
        <w:rPr>
          <w:rFonts w:ascii="Times New Roman" w:hAnsi="Times New Roman" w:cs="Times New Roman"/>
        </w:rPr>
        <w:t>Phred</w:t>
      </w:r>
      <w:proofErr w:type="spellEnd"/>
      <w:r w:rsidRPr="00A23969">
        <w:rPr>
          <w:rFonts w:ascii="Times New Roman" w:hAnsi="Times New Roman" w:cs="Times New Roman"/>
        </w:rPr>
        <w:t xml:space="preserve"> value &gt; 20 or 30) / (Total base count)</w:t>
      </w:r>
    </w:p>
    <w:p w14:paraId="1174938D" w14:textId="16D82880" w:rsidR="006510E6" w:rsidRPr="00A23969" w:rsidRDefault="00A23969" w:rsidP="00A23969">
      <w:pPr>
        <w:spacing w:after="0" w:line="240" w:lineRule="auto"/>
        <w:rPr>
          <w:rFonts w:ascii="Times New Roman" w:hAnsi="Times New Roman" w:cs="Times New Roman"/>
        </w:rPr>
      </w:pPr>
      <w:r w:rsidRPr="00A23969">
        <w:rPr>
          <w:rFonts w:ascii="Times New Roman" w:hAnsi="Times New Roman" w:cs="Times New Roman"/>
        </w:rPr>
        <w:t>GC content: (G &amp; C base count) / (Total base count)</w:t>
      </w:r>
      <w:r w:rsidR="006510E6" w:rsidRPr="00A23969">
        <w:rPr>
          <w:rFonts w:ascii="Times New Roman" w:hAnsi="Times New Roman" w:cs="Times New Roman"/>
        </w:rPr>
        <w:t xml:space="preserve">  </w:t>
      </w:r>
    </w:p>
    <w:p w14:paraId="719B69CB" w14:textId="723697FD" w:rsidR="006510E6" w:rsidRPr="006510E6" w:rsidRDefault="006510E6" w:rsidP="006510E6">
      <w:pPr>
        <w:rPr>
          <w:sz w:val="36"/>
        </w:rPr>
      </w:pPr>
    </w:p>
    <w:p w14:paraId="3371BFDE" w14:textId="2DDA8456" w:rsidR="006510E6" w:rsidRPr="006510E6" w:rsidRDefault="006510E6" w:rsidP="006510E6">
      <w:pPr>
        <w:rPr>
          <w:sz w:val="36"/>
        </w:rPr>
      </w:pPr>
    </w:p>
    <w:p w14:paraId="3313A52B" w14:textId="13B438DE" w:rsidR="006510E6" w:rsidRPr="006510E6" w:rsidRDefault="006510E6" w:rsidP="006510E6">
      <w:pPr>
        <w:rPr>
          <w:sz w:val="36"/>
        </w:rPr>
      </w:pPr>
    </w:p>
    <w:p w14:paraId="03F652C0" w14:textId="77777777" w:rsidR="006510E6" w:rsidRPr="006510E6" w:rsidRDefault="006510E6" w:rsidP="006510E6">
      <w:pPr>
        <w:rPr>
          <w:sz w:val="36"/>
        </w:rPr>
      </w:pPr>
    </w:p>
    <w:sectPr w:rsidR="006510E6" w:rsidRPr="0065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wNjC3NDc1MzQ2MTRU0lEKTi0uzszPAykwrwUAgJY1SCwAAAA="/>
  </w:docVars>
  <w:rsids>
    <w:rsidRoot w:val="007C7D6A"/>
    <w:rsid w:val="001E7D19"/>
    <w:rsid w:val="002D216E"/>
    <w:rsid w:val="003624F4"/>
    <w:rsid w:val="006510E6"/>
    <w:rsid w:val="007C7D6A"/>
    <w:rsid w:val="00A23969"/>
    <w:rsid w:val="00A31AA1"/>
    <w:rsid w:val="00B41B9F"/>
    <w:rsid w:val="00CB36FE"/>
    <w:rsid w:val="00D41100"/>
    <w:rsid w:val="00DE0E99"/>
    <w:rsid w:val="00EA32B2"/>
    <w:rsid w:val="00FC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6A2AE"/>
  <w15:chartTrackingRefBased/>
  <w15:docId w15:val="{74C255F2-7F73-4D95-AA02-783AAC1F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0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10</cp:revision>
  <dcterms:created xsi:type="dcterms:W3CDTF">2019-02-16T22:46:00Z</dcterms:created>
  <dcterms:modified xsi:type="dcterms:W3CDTF">2019-06-20T19:36:00Z</dcterms:modified>
</cp:coreProperties>
</file>